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ACA92" w14:textId="77777777" w:rsidR="00D768F1" w:rsidRPr="00DD41F3" w:rsidRDefault="00D768F1" w:rsidP="00D768F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S3 Table. Estimated pair-wise genetic distances (F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) values between sampling 26 locations for the apple fruit moth (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8A23C4">
        <w:rPr>
          <w:rFonts w:ascii="Times New Roman" w:hAnsi="Times New Roman" w:cs="Times New Roman"/>
          <w:b/>
          <w:i/>
          <w:sz w:val="24"/>
          <w:szCs w:val="24"/>
          <w:lang w:val="en-US"/>
        </w:rPr>
        <w:t>conjugella</w:t>
      </w:r>
      <w:proofErr w:type="spellEnd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) on the Scandinavian Peninsula, based on analysis of seven STRs loci, excluding the loci showing null alleles, using Arlequin software version 2.0 [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]. F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below the diagonal. Probability, </w:t>
      </w:r>
      <w:proofErr w:type="gramStart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P(</w:t>
      </w:r>
      <w:proofErr w:type="gramEnd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d &gt;= data) based on 9,999 permutations is shown above diagonal. Bold values are significant after </w:t>
      </w:r>
      <w:proofErr w:type="spellStart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Benjamini</w:t>
      </w:r>
      <w:proofErr w:type="spellEnd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-Hochberg [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] correction for mul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ple tests and values marked by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are significant at the p &lt; 0.05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D768F1" w:rsidRPr="00523BF6" w14:paraId="2997CC29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BA192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nb-NO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62FB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65A80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B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EAE9D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C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1A58F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D2DBF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E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4E228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F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8E34B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G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88FB0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H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138F1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I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64504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J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676F4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K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23FFC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1970F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N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F28C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O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9CB9A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P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8B279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Q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79AEB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R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31199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S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AFB80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T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32EBD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U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8E32A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W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3B110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0A29B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Y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F027D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Z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34C6A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Ø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B50DC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Å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DEEF8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</w:p>
        </w:tc>
      </w:tr>
      <w:tr w:rsidR="00D768F1" w:rsidRPr="00523BF6" w14:paraId="7DE8B9D6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800AA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246BC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4767F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6D45A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16E5D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7C942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4D036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noProof/>
                <w:sz w:val="12"/>
                <w:szCs w:val="12"/>
                <w:lang w:eastAsia="nb-NO"/>
              </w:rPr>
              <w:t>0.87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88285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81362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06484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0EF5A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D656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F1D950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2A91E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2C1B7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26883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4358C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B0AA3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800D5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8C0C3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BD2C0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6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4F585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F0A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2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FC0FB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F3B5B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8F56A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FCBD8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FEE07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F636E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9463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A6326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A</w:t>
            </w:r>
          </w:p>
        </w:tc>
      </w:tr>
      <w:tr w:rsidR="00D768F1" w:rsidRPr="00523BF6" w14:paraId="3658E5F3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2E42D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B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C66AB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F82AE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92732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5952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5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D0FB31" w14:textId="77777777" w:rsidR="00D768F1" w:rsidRPr="00D67595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414D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42867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2E33B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83BAB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9DFAC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A9B1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19E79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D595E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E5361B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598C9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4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72599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E3B13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11C5F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E4B02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45D78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6B15D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3195D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4F71C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CC394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BF3BA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60591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E16F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46EF5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B</w:t>
            </w:r>
          </w:p>
        </w:tc>
      </w:tr>
      <w:tr w:rsidR="00D768F1" w:rsidRPr="00523BF6" w14:paraId="48D080FD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7A731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C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9E350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D031B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667C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15215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BE7FD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3C06F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9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E42F16" w14:textId="77777777" w:rsidR="00D768F1" w:rsidRPr="001D518E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D518E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9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EF346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BA7CA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4E059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3843C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8DC4D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C492B7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3D5BF0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FCB76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15445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EA6CA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5645D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C216E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F6146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2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78B35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85E6C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F4358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4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B5EA2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E40AB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7D068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70F56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8495B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D21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715B8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C</w:t>
            </w:r>
          </w:p>
        </w:tc>
      </w:tr>
      <w:tr w:rsidR="00D768F1" w:rsidRPr="00523BF6" w14:paraId="03E606C5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F13FE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2E550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031B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80663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DDAB0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F66EE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0A55F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908C5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4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65CF7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D3B4A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C5867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C548F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8C3617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0409D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F95B5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31C5DE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807E0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6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6FF57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279F5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184AF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0072F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4859F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AFE41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CF441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74F7F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5A442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F5828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9E5B2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6551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1AB6D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D</w:t>
            </w:r>
          </w:p>
        </w:tc>
      </w:tr>
      <w:tr w:rsidR="00D768F1" w:rsidRPr="00523BF6" w14:paraId="2AAA015B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9E55C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E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4EC06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3870A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46C82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7A5CD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B7FD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4751B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1664C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941B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25AA1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941B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FA44B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941B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2AE19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1D5824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CB2157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CACC49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0C09E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E3ABCB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42674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811B8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0928B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6BA9D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5F107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06BB8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5438C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12055F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6515B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FF8977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496EA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0B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27B18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D230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E</w:t>
            </w:r>
          </w:p>
        </w:tc>
      </w:tr>
      <w:tr w:rsidR="00D768F1" w:rsidRPr="00523BF6" w14:paraId="0944D2AA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02BCD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F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12D06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031B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D1F2E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5F9E6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4D524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B7FD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5B2F3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07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2FF3C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A8081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4C0CE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973DD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8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2BADE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BC5AF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FB08A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87D4C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FB5FB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92CB0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83177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28273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7553E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20A67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9F5CD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B9080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4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750A2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1309F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72A23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9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C7305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96513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738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B5D1F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F</w:t>
            </w:r>
          </w:p>
        </w:tc>
      </w:tr>
      <w:tr w:rsidR="00D768F1" w:rsidRPr="00523BF6" w14:paraId="296606D6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5286D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G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0AEF9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95803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6599F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CFC76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22C42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07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CC6D1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82633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25674F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F9273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62BAB4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A1750A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7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13DED2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57DE2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F16889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4433B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8125E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973B9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D6370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099DD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FA52C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472D5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A2EBD1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3DBE3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B8311B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40B7D2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D8B30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0413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59E9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G</w:t>
            </w:r>
          </w:p>
        </w:tc>
      </w:tr>
      <w:tr w:rsidR="00D768F1" w:rsidRPr="00523BF6" w14:paraId="477D604D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20FEA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H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D7493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21251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99AAD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3CDE9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35105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07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BFC0C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5270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C4D78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8D0C1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14C098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2D4795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1FFA1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CA3F7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F17C6B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3ED39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47FC9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B29B5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FEABC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0FDFB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05FF5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22801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9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99662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F1821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17CF7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7E194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9BF8E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A7ABF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H</w:t>
            </w:r>
          </w:p>
        </w:tc>
      </w:tr>
      <w:tr w:rsidR="00D768F1" w:rsidRPr="00523BF6" w14:paraId="51CAAEA7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E432B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I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7AF1B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031B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980C1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15A06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B88B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C7E5E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07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CB845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A0EB0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64405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04D4D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D214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6645C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8EA413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39582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F69AB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9954B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52BC5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10AF6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269D3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6974A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AC6A2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714B5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025C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62FA5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C1FC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9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2A402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C1FC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ED127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C1FC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7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EAD67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C1FC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7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33898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.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2EB24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C1FC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7AA2F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I</w:t>
            </w:r>
          </w:p>
        </w:tc>
      </w:tr>
      <w:tr w:rsidR="00D768F1" w:rsidRPr="00523BF6" w14:paraId="444C9EDB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9B1D1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J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B83F8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69995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2BCDF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8A054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FA431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EDE88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FE954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B29A6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D9CBF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7384B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B68E23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7796A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DB588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DF7D53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D7839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DEFDD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BBC78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E1DA3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7D197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47C26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F8C15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1E89D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9BB9E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37ABD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C8E1C6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8A5461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D3D2D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J</w:t>
            </w:r>
          </w:p>
        </w:tc>
      </w:tr>
      <w:tr w:rsidR="00D768F1" w:rsidRPr="00523BF6" w14:paraId="5286722D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77111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K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D7C83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44DD5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29DC6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F901C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C62F7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18ECC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419A9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D4611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9D2E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09319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BFDBA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5A43D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E8CB4C" w14:textId="77777777" w:rsidR="00D768F1" w:rsidRPr="007449C2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449C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CBEDC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6D32CC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429799" w14:textId="77777777" w:rsidR="00D768F1" w:rsidRPr="00D46AEE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D46AEE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BE9A1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2AC94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875A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77E5CE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1</w:t>
            </w: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B8015B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18BABA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9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C05408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645DF1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74D8BD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ABC3F8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89DDDB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10EF73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BF074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K</w:t>
            </w:r>
          </w:p>
        </w:tc>
      </w:tr>
      <w:tr w:rsidR="00D768F1" w:rsidRPr="00523BF6" w14:paraId="7598D525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D7043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C9599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44DD5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7FDF9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B23C0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B51ED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6D4A1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BF42D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743C0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30818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E725A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9DA98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7C882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64AE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8085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A0B60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747EE4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34C1F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0262C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94F0D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E7716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1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F6FA8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F4D82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15B10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35375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99616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3B2B0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EE676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02060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AD2CB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M</w:t>
            </w:r>
          </w:p>
        </w:tc>
      </w:tr>
      <w:tr w:rsidR="00D768F1" w:rsidRPr="00523BF6" w14:paraId="5261ABFA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35F1E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N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8D7EA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3FFFA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3F31E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6A90B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3F550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AD305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23D0F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158F3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2517D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0F5BC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3FE91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DEA38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34290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D214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174AE8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A1A42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6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2398B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4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A6FDA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5CA5B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4F097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2C0BB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C9C5A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B008D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4FAEB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EE8C6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8E2BA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C10C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2DA1B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03F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A314C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N</w:t>
            </w:r>
          </w:p>
        </w:tc>
      </w:tr>
      <w:tr w:rsidR="00D768F1" w:rsidRPr="00523BF6" w14:paraId="608BC9AB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0F75F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O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2CED3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47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94BC6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0BC2F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4221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12649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AA4CB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4E3AC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32FCB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164A2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26B6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3AA06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295B6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A538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7BCA5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0D693B" w14:textId="77777777" w:rsidR="00D768F1" w:rsidRPr="00A113CC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8AD42D" w14:textId="77777777" w:rsidR="00D768F1" w:rsidRPr="00A113CC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FA90B9" w14:textId="77777777" w:rsidR="00D768F1" w:rsidRPr="00A113CC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8EE2E6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A3554A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0BD983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A46A81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96B0A1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02DB3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9FC450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3AFEEB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522648" w14:textId="77777777" w:rsidR="00D768F1" w:rsidRPr="00346CC3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46CC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9378B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O</w:t>
            </w:r>
          </w:p>
        </w:tc>
      </w:tr>
      <w:tr w:rsidR="00D768F1" w:rsidRPr="00523BF6" w14:paraId="1B583E8F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C48B3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P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1EDFD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47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7DB03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DF076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2BBBD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D1A3C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86165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13CED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F3C43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BC045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006A6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FFE77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5F6A1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76C8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914F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A3BD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76CC4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6C91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DDF57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8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1DA16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C6C75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DA081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74DF61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AA463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5535E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01AB0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0BB3D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FE253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E6124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P</w:t>
            </w:r>
          </w:p>
        </w:tc>
      </w:tr>
      <w:tr w:rsidR="00D768F1" w:rsidRPr="00523BF6" w14:paraId="3190706E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64A4B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Q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1056E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47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E3966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0D616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5F906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33984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65EC7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2DFAD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FD8B2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D16C0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294BC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4D4DA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A93EF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E132C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665DE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2D3DA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A4497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A2A9C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3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5716F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1826D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6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96F9A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F40C3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85EC74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CD00B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A27AB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4AF528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ABD33A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D32DC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Q</w:t>
            </w:r>
          </w:p>
        </w:tc>
      </w:tr>
      <w:tr w:rsidR="00D768F1" w:rsidRPr="00523BF6" w14:paraId="3CD1730D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3601D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R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F101F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47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E687A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EDE5D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97EF8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CC05C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05781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DC959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72F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63CB7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82BAD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61BD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A8378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66A64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06F8F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8B0F6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D9AD5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DAD54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35620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FF9BAF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4784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87A87E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57BC0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D5DCC5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83453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02113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5A349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A0F3C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B5E2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R</w:t>
            </w:r>
          </w:p>
        </w:tc>
      </w:tr>
      <w:tr w:rsidR="00D768F1" w:rsidRPr="00523BF6" w14:paraId="2193FAC9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37989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S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E5645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47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466F9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349AF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2B14F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D0D43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697B6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D7E8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AFCDD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78D6D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D7149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692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3D521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845FE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5F14E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B0C2E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32A0A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49836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41E4E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F6278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579B8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D214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F6149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816F9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A3330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E8487C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31B3D0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CBE23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B245E6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30744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EA8F9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S</w:t>
            </w:r>
          </w:p>
        </w:tc>
      </w:tr>
      <w:tr w:rsidR="00D768F1" w:rsidRPr="00523BF6" w14:paraId="2251B1C1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08C3D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T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4CF7B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C95DE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39EE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943B7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BB2B5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7B596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2198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39A6E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C4F6D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3E407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3AFA9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ABDD3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51DAC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42B17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9F5D1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C388B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61696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15EE89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D214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6CCE3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D214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30FD83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7A4E1B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13082D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2D59D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DBC553" w14:textId="77777777" w:rsidR="00D768F1" w:rsidRPr="00F7772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F7772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2DDAB2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2B9477" w14:textId="77777777" w:rsidR="00D768F1" w:rsidRPr="006D2148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EB5CB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T</w:t>
            </w:r>
          </w:p>
        </w:tc>
      </w:tr>
      <w:tr w:rsidR="00D768F1" w:rsidRPr="00523BF6" w14:paraId="67CAEE14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1CEC9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U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AD2E8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DECA6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08D2A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8516D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CA4AB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A03A3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E5227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68751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61CEC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474C4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46871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B9D09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83995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9E040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C93A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8A0A3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B7E7C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43B5D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A4500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D4A4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9DE7B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D0326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2A4CB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CEFF2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1E29E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3A03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AB8A1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DC8AF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U</w:t>
            </w:r>
          </w:p>
        </w:tc>
      </w:tr>
      <w:tr w:rsidR="00D768F1" w:rsidRPr="00523BF6" w14:paraId="38AE2A5E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1C6DB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W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AB3B9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19C56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B7E1E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63408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B039F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AB886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9D881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7A2FD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8B583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C4773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1E8A7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B3D3D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D3F28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0BB05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797D4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C9090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321F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6D314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077C4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D4A4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379EB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CF992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34725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1384B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D840A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34C8B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04047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4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2C451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63407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W</w:t>
            </w:r>
          </w:p>
        </w:tc>
      </w:tr>
      <w:tr w:rsidR="00D768F1" w:rsidRPr="00523BF6" w14:paraId="01BBAC29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9C370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F71FE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904C3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C7DB2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067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2E46F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658AF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90C46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CA7B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FF3A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82C94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70158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F70EE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03572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329B6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8189E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942C9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7ECC1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6822C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0C4F9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D4A4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563F6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CA38D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55E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F275D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9F1FE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98C61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F4A8CB" w14:textId="77777777" w:rsidR="00D768F1" w:rsidRPr="00F7772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7772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FC22F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D5AEC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9DD9D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X</w:t>
            </w:r>
          </w:p>
        </w:tc>
      </w:tr>
      <w:tr w:rsidR="00D768F1" w:rsidRPr="00523BF6" w14:paraId="23818180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C84F3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Y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933B1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4F7B0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2EF3D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4D392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97447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2B8B1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849C3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6AE60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070C1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67594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D9802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16B71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7A62B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29E84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C02DC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A80FA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6DE2C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A17CA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D4A4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36F6E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B05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AA70D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B7535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05717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DEF74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C0AA0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4846A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CA782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6FB50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Y</w:t>
            </w:r>
          </w:p>
        </w:tc>
      </w:tr>
      <w:tr w:rsidR="00D768F1" w:rsidRPr="00523BF6" w14:paraId="2826A47D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51D3C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Z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376A8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FF0EC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62B3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E65EE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D48F4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886C5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B0C9C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3B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3A9DE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C89E5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6FD13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BA01D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AD760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E4C32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1ED42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BCDB9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4115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DE2F2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C41A9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3C5BC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99F48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D4A4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8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46B5F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BF6CD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BE6E9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A5301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335DD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A2E4E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33704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67BDF2" w14:textId="77777777" w:rsidR="00D768F1" w:rsidRPr="00C67FB9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C67FB9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EEB87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Z</w:t>
            </w:r>
          </w:p>
        </w:tc>
      </w:tr>
      <w:tr w:rsidR="00D768F1" w:rsidRPr="00523BF6" w14:paraId="487DF08A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81165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Ø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43EE8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21F3D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93D67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988EB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A8E93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08975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A19CD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0B00E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3A8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2F8AF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F3242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BE169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75DB2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652C6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653EF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2D518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9CE90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A4949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E5905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E0375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B90D74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46021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CB1C3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0697D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FAEFF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D5863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89D200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738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4A3FC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Ø</w:t>
            </w:r>
          </w:p>
        </w:tc>
      </w:tr>
      <w:tr w:rsidR="00D768F1" w:rsidRPr="00523BF6" w14:paraId="20E042E9" w14:textId="77777777" w:rsidTr="008A23C4">
        <w:trPr>
          <w:trHeight w:val="181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81B4FA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Å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08A24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4748C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BED35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BF093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6100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D1AE4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F92BD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17496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6716E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E6A81B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CC0E3E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484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3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4B32B8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E5A0A7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9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50D80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A5C1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7D12BD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8775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448FFC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2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54A0A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A3BB9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5FC3E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EA61AF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B2535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33F62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768C22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EAD203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 w:rsidRPr="00523BF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8798E1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00B6C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01FE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7084E6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A74385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D62899" w14:textId="77777777" w:rsidR="00D768F1" w:rsidRPr="007D426D" w:rsidRDefault="00D768F1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523BF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Å</w:t>
            </w:r>
          </w:p>
        </w:tc>
      </w:tr>
    </w:tbl>
    <w:p w14:paraId="5673A981" w14:textId="77777777" w:rsidR="00D768F1" w:rsidRPr="008A55C0" w:rsidRDefault="00D768F1" w:rsidP="00D768F1">
      <w:pPr>
        <w:adjustRightInd w:val="0"/>
        <w:snapToGrid w:val="0"/>
        <w:spacing w:before="120" w:after="0" w:line="260" w:lineRule="atLeast"/>
        <w:ind w:right="425"/>
        <w:jc w:val="both"/>
        <w:rPr>
          <w:rFonts w:ascii="Palatino Linotype" w:eastAsia="Times New Roman" w:hAnsi="Palatino Linotype"/>
          <w:color w:val="000000"/>
          <w:sz w:val="24"/>
          <w:szCs w:val="24"/>
          <w:lang w:val="en-US" w:eastAsia="de-DE" w:bidi="en-US"/>
        </w:rPr>
      </w:pPr>
      <w:r>
        <w:rPr>
          <w:rFonts w:ascii="Palatino Linotype" w:eastAsia="Times New Roman" w:hAnsi="Palatino Linotype"/>
          <w:color w:val="000000"/>
          <w:sz w:val="18"/>
          <w:lang w:val="en-GB" w:eastAsia="de-DE" w:bidi="en-US"/>
        </w:rPr>
        <w:t>*</w:t>
      </w:r>
      <w:r w:rsidRPr="008A55C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 w:bidi="en-US"/>
        </w:rPr>
        <w:t xml:space="preserve">Location </w:t>
      </w:r>
      <w:r w:rsidRPr="008A55C0">
        <w:rPr>
          <w:rFonts w:ascii="Times New Roman" w:eastAsia="Times New Roman" w:hAnsi="Times New Roman"/>
          <w:color w:val="000000"/>
          <w:sz w:val="18"/>
          <w:szCs w:val="18"/>
          <w:lang w:val="en-US" w:eastAsia="de-DE" w:bidi="en-US"/>
        </w:rPr>
        <w:t>L and V were excluded from this analysis as these locations had only few individuals (3 and 4, respectively).</w:t>
      </w:r>
    </w:p>
    <w:p w14:paraId="2E3A90EE" w14:textId="77777777" w:rsidR="00D768F1" w:rsidRPr="00D36299" w:rsidRDefault="00D768F1" w:rsidP="00D768F1">
      <w:pPr>
        <w:rPr>
          <w:rFonts w:ascii="Times New Roman" w:hAnsi="Times New Roman"/>
          <w:sz w:val="24"/>
          <w:szCs w:val="24"/>
          <w:lang w:val="en-US"/>
        </w:rPr>
      </w:pPr>
    </w:p>
    <w:p w14:paraId="24672212" w14:textId="77777777" w:rsidR="00811DD2" w:rsidRDefault="00D768F1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06"/>
    <w:rsid w:val="007E5245"/>
    <w:rsid w:val="00900E2A"/>
    <w:rsid w:val="00925406"/>
    <w:rsid w:val="00D7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3BD76-57C8-4AFD-84DD-C4943427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8F1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8F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8F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8F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8F1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68F1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8F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8F1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8F1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8F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8F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8F1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8F1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D768F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8F1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D76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8F1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8F1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D76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8F1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D76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8F1"/>
    <w:rPr>
      <w:lang w:val="nb-NO"/>
    </w:rPr>
  </w:style>
  <w:style w:type="table" w:styleId="TableGrid">
    <w:name w:val="Table Grid"/>
    <w:basedOn w:val="TableNormal"/>
    <w:uiPriority w:val="39"/>
    <w:rsid w:val="00D76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68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8F1"/>
    <w:rPr>
      <w:color w:val="954F72"/>
      <w:u w:val="single"/>
    </w:rPr>
  </w:style>
  <w:style w:type="paragraph" w:customStyle="1" w:styleId="xl65">
    <w:name w:val="xl65"/>
    <w:basedOn w:val="Normal"/>
    <w:rsid w:val="00D76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D768F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D768F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D768F1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D76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D768F1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D768F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D768F1"/>
  </w:style>
  <w:style w:type="character" w:customStyle="1" w:styleId="highlight">
    <w:name w:val="highlight"/>
    <w:basedOn w:val="DefaultParagraphFont"/>
    <w:rsid w:val="00D768F1"/>
  </w:style>
  <w:style w:type="character" w:styleId="Emphasis">
    <w:name w:val="Emphasis"/>
    <w:basedOn w:val="DefaultParagraphFont"/>
    <w:uiPriority w:val="20"/>
    <w:qFormat/>
    <w:rsid w:val="00D768F1"/>
    <w:rPr>
      <w:i/>
      <w:iCs/>
    </w:rPr>
  </w:style>
  <w:style w:type="character" w:customStyle="1" w:styleId="authorsname">
    <w:name w:val="authors__name"/>
    <w:basedOn w:val="DefaultParagraphFont"/>
    <w:rsid w:val="00D768F1"/>
  </w:style>
  <w:style w:type="character" w:customStyle="1" w:styleId="journaltitle">
    <w:name w:val="journaltitle"/>
    <w:basedOn w:val="DefaultParagraphFont"/>
    <w:rsid w:val="00D768F1"/>
  </w:style>
  <w:style w:type="paragraph" w:customStyle="1" w:styleId="Mdeck8references">
    <w:name w:val="M_deck_8_references"/>
    <w:qFormat/>
    <w:rsid w:val="00D768F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D768F1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D768F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D768F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D768F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D768F1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768F1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D768F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D768F1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D768F1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D768F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D768F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D768F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D768F1"/>
    <w:rPr>
      <w:color w:val="000000"/>
      <w:sz w:val="12"/>
      <w:szCs w:val="12"/>
    </w:rPr>
  </w:style>
  <w:style w:type="character" w:customStyle="1" w:styleId="longtext1">
    <w:name w:val="long_text1"/>
    <w:rsid w:val="00D768F1"/>
    <w:rPr>
      <w:sz w:val="16"/>
      <w:szCs w:val="16"/>
    </w:rPr>
  </w:style>
  <w:style w:type="character" w:customStyle="1" w:styleId="authors">
    <w:name w:val="authors"/>
    <w:basedOn w:val="DefaultParagraphFont"/>
    <w:rsid w:val="00D768F1"/>
  </w:style>
  <w:style w:type="paragraph" w:customStyle="1" w:styleId="MDPI62Acknowledgments">
    <w:name w:val="MDPI_6.2_Acknowledgments"/>
    <w:qFormat/>
    <w:rsid w:val="00D768F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D768F1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D768F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D768F1"/>
  </w:style>
  <w:style w:type="character" w:customStyle="1" w:styleId="sourcetitle">
    <w:name w:val="sourcetitle"/>
    <w:basedOn w:val="DefaultParagraphFont"/>
    <w:rsid w:val="00D768F1"/>
  </w:style>
  <w:style w:type="character" w:customStyle="1" w:styleId="frlabel">
    <w:name w:val="fr_label"/>
    <w:basedOn w:val="DefaultParagraphFont"/>
    <w:rsid w:val="00D768F1"/>
  </w:style>
  <w:style w:type="paragraph" w:styleId="NormalWeb">
    <w:name w:val="Normal (Web)"/>
    <w:basedOn w:val="Normal"/>
    <w:uiPriority w:val="99"/>
    <w:unhideWhenUsed/>
    <w:rsid w:val="00D76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D76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D768F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D768F1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D768F1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68F1"/>
  </w:style>
  <w:style w:type="character" w:customStyle="1" w:styleId="KommentaremneTegn1">
    <w:name w:val="Kommentaremne Tegn1"/>
    <w:basedOn w:val="CommentTextChar"/>
    <w:uiPriority w:val="99"/>
    <w:semiHidden/>
    <w:rsid w:val="00D768F1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D768F1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D768F1"/>
    <w:rPr>
      <w:rFonts w:cs="LHHCP N+ T T 153o 00"/>
      <w:color w:val="000000"/>
    </w:rPr>
  </w:style>
  <w:style w:type="character" w:customStyle="1" w:styleId="SC1668">
    <w:name w:val="SC1668"/>
    <w:uiPriority w:val="99"/>
    <w:rsid w:val="00D768F1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D768F1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768F1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D768F1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768F1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D768F1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D768F1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D768F1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D768F1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D768F1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D768F1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68F1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768F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768F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8F1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768F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768F1"/>
    <w:rPr>
      <w:b/>
      <w:bCs/>
    </w:rPr>
  </w:style>
  <w:style w:type="paragraph" w:styleId="NoSpacing">
    <w:name w:val="No Spacing"/>
    <w:uiPriority w:val="1"/>
    <w:qFormat/>
    <w:rsid w:val="00D768F1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768F1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768F1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8F1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8F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768F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768F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768F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768F1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68F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68F1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D768F1"/>
  </w:style>
  <w:style w:type="table" w:customStyle="1" w:styleId="Tabellrutenett1">
    <w:name w:val="Tabellrutenett1"/>
    <w:basedOn w:val="TableNormal"/>
    <w:next w:val="TableGrid"/>
    <w:uiPriority w:val="39"/>
    <w:rsid w:val="00D76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D7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49:00Z</dcterms:created>
  <dcterms:modified xsi:type="dcterms:W3CDTF">2020-07-16T12:49:00Z</dcterms:modified>
</cp:coreProperties>
</file>